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3A6A72" w14:textId="3EF7A754" w:rsidR="00F465A0" w:rsidRPr="007A3FB0" w:rsidRDefault="00F465A0" w:rsidP="00F465A0">
      <w:pPr>
        <w:jc w:val="both"/>
      </w:pPr>
      <w:r>
        <w:rPr>
          <w:noProof/>
        </w:rPr>
        <w:drawing>
          <wp:inline distT="0" distB="0" distL="0" distR="0" wp14:anchorId="17117DAB" wp14:editId="150ED600">
            <wp:extent cx="3974936" cy="5694156"/>
            <wp:effectExtent l="0" t="0" r="0" b="0"/>
            <wp:docPr id="605261934" name="Picture 605261934" descr="A graph with red line and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5261934" name="Picture 605261934" descr="A graph with red line and blue line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4936" cy="56941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12687D" w14:textId="77777777" w:rsidR="00F465A0" w:rsidRPr="007A3FB0" w:rsidRDefault="00F465A0" w:rsidP="00F465A0">
      <w:pPr>
        <w:spacing w:after="0"/>
        <w:jc w:val="both"/>
        <w:rPr>
          <w:rFonts w:ascii="Arial" w:eastAsia="Arial" w:hAnsi="Arial" w:cs="Arial"/>
          <w:color w:val="000000" w:themeColor="text1"/>
          <w:sz w:val="20"/>
          <w:szCs w:val="20"/>
        </w:rPr>
      </w:pPr>
      <w:r w:rsidRPr="50C2A7AA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Figure S2. </w:t>
      </w:r>
      <w:r w:rsidRPr="50C2A7AA">
        <w:rPr>
          <w:rFonts w:ascii="Arial" w:eastAsia="Arial" w:hAnsi="Arial" w:cs="Arial"/>
          <w:color w:val="000000" w:themeColor="text1"/>
          <w:sz w:val="20"/>
          <w:szCs w:val="20"/>
        </w:rPr>
        <w:t xml:space="preserve">Group-averaged GFP waveforms from myopes and non-myopes in response to the IC and NC stimulus </w:t>
      </w:r>
      <w:proofErr w:type="gramStart"/>
      <w:r w:rsidRPr="50C2A7AA">
        <w:rPr>
          <w:rFonts w:ascii="Arial" w:eastAsia="Arial" w:hAnsi="Arial" w:cs="Arial"/>
          <w:color w:val="000000" w:themeColor="text1"/>
          <w:sz w:val="20"/>
          <w:szCs w:val="20"/>
        </w:rPr>
        <w:t>condition</w:t>
      </w:r>
      <w:proofErr w:type="gramEnd"/>
      <w:r w:rsidRPr="50C2A7AA">
        <w:rPr>
          <w:rFonts w:ascii="Arial" w:eastAsia="Arial" w:hAnsi="Arial" w:cs="Arial"/>
          <w:color w:val="000000" w:themeColor="text1"/>
          <w:sz w:val="20"/>
          <w:szCs w:val="20"/>
        </w:rPr>
        <w:t xml:space="preserve">. The blue area plot shows time periods of a significant main effect of stimulus. No other main effect nor interaction was statistically reliable. </w:t>
      </w:r>
    </w:p>
    <w:p w14:paraId="643F4B6A" w14:textId="77777777" w:rsidR="00F465A0" w:rsidRPr="007A3FB0" w:rsidRDefault="00F465A0" w:rsidP="00F465A0">
      <w:pPr>
        <w:jc w:val="both"/>
        <w:rPr>
          <w:rFonts w:ascii="Arial" w:eastAsia="Arial" w:hAnsi="Arial" w:cs="Arial"/>
        </w:rPr>
      </w:pPr>
    </w:p>
    <w:p w14:paraId="6B3D10B3" w14:textId="77777777" w:rsidR="00F465A0" w:rsidRDefault="00F465A0" w:rsidP="00F465A0"/>
    <w:p w14:paraId="4D85C33E" w14:textId="20B69226" w:rsidR="00527793" w:rsidRPr="007A3FB0" w:rsidRDefault="00527793" w:rsidP="00527793"/>
    <w:p w14:paraId="43AE4492" w14:textId="77777777" w:rsidR="00F465A0" w:rsidRDefault="00F465A0"/>
    <w:sectPr w:rsidR="00F465A0" w:rsidSect="00527793">
      <w:headerReference w:type="default" r:id="rId6"/>
      <w:footerReference w:type="default" r:id="rId7"/>
      <w:pgSz w:w="11900" w:h="16840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570016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922909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3D279E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84A493" w14:textId="77777777" w:rsidR="00000000" w:rsidRPr="00C47350" w:rsidRDefault="00000000" w:rsidP="00CA0CDD">
    <w:pPr>
      <w:pStyle w:val="Header"/>
      <w:tabs>
        <w:tab w:val="clear" w:pos="4536"/>
        <w:tab w:val="clear" w:pos="9072"/>
        <w:tab w:val="left" w:pos="3280"/>
      </w:tabs>
      <w:ind w:right="-715"/>
      <w:rPr>
        <w:lang w:val="fr-CH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793"/>
    <w:rsid w:val="00283129"/>
    <w:rsid w:val="003548C1"/>
    <w:rsid w:val="00426B7C"/>
    <w:rsid w:val="00527793"/>
    <w:rsid w:val="00782D92"/>
    <w:rsid w:val="008471AA"/>
    <w:rsid w:val="00943661"/>
    <w:rsid w:val="00A51051"/>
    <w:rsid w:val="00B759A1"/>
    <w:rsid w:val="00C720DE"/>
    <w:rsid w:val="00F465A0"/>
    <w:rsid w:val="00FB0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C4DC4"/>
  <w15:chartTrackingRefBased/>
  <w15:docId w15:val="{579C0BBE-5819-4733-ADF2-9576BCB30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793"/>
    <w:pPr>
      <w:spacing w:after="200" w:line="276" w:lineRule="auto"/>
    </w:pPr>
    <w:rPr>
      <w:rFonts w:ascii="Calibri" w:eastAsia="Times New Roman" w:hAnsi="Calibri" w:cs="Calibri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77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77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77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77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77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77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77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77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77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77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277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77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77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77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77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77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77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77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77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77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77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77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77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77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77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77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77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77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779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rsid w:val="005277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7793"/>
    <w:rPr>
      <w:rFonts w:ascii="Calibri" w:eastAsia="Times New Roman" w:hAnsi="Calibri" w:cs="Calibri"/>
      <w:kern w:val="0"/>
    </w:rPr>
  </w:style>
  <w:style w:type="paragraph" w:styleId="Footer">
    <w:name w:val="footer"/>
    <w:basedOn w:val="Normal"/>
    <w:link w:val="FooterChar"/>
    <w:uiPriority w:val="99"/>
    <w:rsid w:val="005277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7793"/>
    <w:rPr>
      <w:rFonts w:ascii="Calibri" w:eastAsia="Times New Roman" w:hAnsi="Calibri" w:cs="Calibri"/>
      <w:kern w:val="0"/>
    </w:rPr>
  </w:style>
  <w:style w:type="paragraph" w:styleId="NormalWeb">
    <w:name w:val="Normal (Web)"/>
    <w:basedOn w:val="Normal"/>
    <w:uiPriority w:val="99"/>
    <w:unhideWhenUsed/>
    <w:rsid w:val="0052779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fr-CH"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527793"/>
    <w:pPr>
      <w:spacing w:line="240" w:lineRule="auto"/>
    </w:pPr>
    <w:rPr>
      <w:rFonts w:ascii="Times New Roman" w:hAnsi="Times New Roman" w:cs="Times New Roman"/>
      <w:i/>
      <w:iCs/>
      <w:color w:val="44546A"/>
      <w:sz w:val="18"/>
      <w:szCs w:val="18"/>
      <w:lang w:val="fr-CH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eader" Target="head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887D3E-91DC-4DC0-8C30-0B9AB2E5B9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a Steinfeld</dc:creator>
  <cp:keywords/>
  <dc:description/>
  <cp:lastModifiedBy>Katia Steinfeld</cp:lastModifiedBy>
  <cp:revision>2</cp:revision>
  <dcterms:created xsi:type="dcterms:W3CDTF">2025-01-13T16:31:00Z</dcterms:created>
  <dcterms:modified xsi:type="dcterms:W3CDTF">2025-01-13T16:31:00Z</dcterms:modified>
</cp:coreProperties>
</file>